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ascii="Times New Roman" w:hAnsi="Times New Roman" w:eastAsia="Batang;Arial Unicode MS" w:cs="Times New Roman"/>
          <w:b/>
          <w:b/>
        </w:rPr>
      </w:pPr>
      <w:r>
        <w:rPr>
          <w:rFonts w:eastAsia="Batang;Arial Unicode MS" w:cs="Times New Roman" w:ascii="Times New Roman" w:hAnsi="Times New Roman"/>
          <w:b/>
          <w:sz w:val="24"/>
          <w:szCs w:val="24"/>
        </w:rPr>
        <w:t>Additional file 2. Plating efficiency (%) of different hematopoietic stem cell sources and AML stem cell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7"/>
        <w:gridCol w:w="2733"/>
        <w:gridCol w:w="2300"/>
        <w:gridCol w:w="2500"/>
      </w:tblGrid>
      <w:tr>
        <w:trPr>
          <w:trHeight w:val="690" w:hRule="atLeast"/>
        </w:trPr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Specimens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Total no. of wells with single CD34+ cells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. of wells showing more than 2 cell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lating efficiency (%)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7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9.1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3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3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3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4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5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6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7.5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 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5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6.9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8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8.3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8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0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8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2.3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0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1.7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8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7.9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eripheral blood 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7.3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ord blood 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9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69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1.9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ord blood 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0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84.6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ord blood 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9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82.9 </w:t>
            </w:r>
          </w:p>
        </w:tc>
      </w:tr>
      <w:tr>
        <w:trPr>
          <w:trHeight w:val="27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ord blood 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87.5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ord blood 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6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5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6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8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11.1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8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8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10.9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2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12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 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16.7 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Subtotal No. </w:t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ascii="Times New Roman" w:hAnsi="Times New Roman" w:cs="Times New Roman" w:eastAsia="Dotum;Arial Unicode MS"/>
              </w:rPr>
              <w:t>　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ascii="Times New Roman" w:hAnsi="Times New Roman" w:cs="Times New Roman" w:eastAsia="Dotum;Arial Unicode MS"/>
              </w:rPr>
              <w:t>　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ascii="Times New Roman" w:hAnsi="Times New Roman" w:cs="Times New Roman" w:eastAsia="Dotum;Arial Unicode M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ind w:left="0" w:right="0" w:firstLine="22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arrow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4,51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,4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1.1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ind w:left="0" w:right="0" w:firstLine="22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Peripheral blood 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,59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,17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5.3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ind w:left="0" w:right="0" w:firstLine="22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Cord blood 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,88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2,27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9.0 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ind w:left="0" w:right="0" w:firstLine="22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ML stem cells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,728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148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8.6 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7:44:00Z</dcterms:created>
  <dc:creator>bluague</dc:creator>
  <dc:description/>
  <cp:keywords/>
  <dc:language>en-US</dc:language>
  <cp:lastModifiedBy>bluague</cp:lastModifiedBy>
  <dcterms:modified xsi:type="dcterms:W3CDTF">2015-03-27T17:44:00Z</dcterms:modified>
  <cp:revision>1</cp:revision>
  <dc:subject/>
  <dc:title/>
</cp:coreProperties>
</file>